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2031C5" w14:textId="580A0A69" w:rsidR="00876D35" w:rsidRPr="00CE670C" w:rsidRDefault="00876D35" w:rsidP="00876D35">
      <w:pPr>
        <w:rPr>
          <w:b/>
        </w:rPr>
      </w:pPr>
      <w:bookmarkStart w:id="0" w:name="_GoBack"/>
      <w:r w:rsidRPr="00CE670C">
        <w:rPr>
          <w:b/>
        </w:rPr>
        <w:t xml:space="preserve">Questionnaire </w:t>
      </w:r>
      <w:r w:rsidR="000C5CFE" w:rsidRPr="00CE670C">
        <w:rPr>
          <w:b/>
        </w:rPr>
        <w:t>to collect</w:t>
      </w:r>
      <w:r w:rsidRPr="00CE670C">
        <w:rPr>
          <w:b/>
        </w:rPr>
        <w:t xml:space="preserve"> the opinions of general practitioners</w:t>
      </w:r>
    </w:p>
    <w:bookmarkEnd w:id="0"/>
    <w:p w14:paraId="4D223ADE" w14:textId="77777777" w:rsidR="00876D35" w:rsidRPr="008825D6" w:rsidRDefault="00876D35" w:rsidP="00876D35"/>
    <w:p w14:paraId="35392A7F" w14:textId="5DAE1DCD" w:rsidR="00876D35" w:rsidRPr="008825D6" w:rsidRDefault="00876D35" w:rsidP="00876D35">
      <w:r w:rsidRPr="008825D6">
        <w:t xml:space="preserve">Opinion of general practitioners on an experimental Return Home Concertation (CREDO) </w:t>
      </w:r>
      <w:r w:rsidR="000C5CFE">
        <w:t>for</w:t>
      </w:r>
      <w:r w:rsidRPr="008825D6">
        <w:t xml:space="preserve"> patients with metastatic cancer</w:t>
      </w:r>
    </w:p>
    <w:p w14:paraId="6D20076D" w14:textId="77777777" w:rsidR="00876D35" w:rsidRPr="008825D6" w:rsidRDefault="00876D35" w:rsidP="00876D35"/>
    <w:p w14:paraId="00C9D0C5" w14:textId="77777777" w:rsidR="00876D35" w:rsidRPr="008825D6" w:rsidRDefault="00876D35" w:rsidP="00876D35">
      <w:r w:rsidRPr="008825D6">
        <w:t xml:space="preserve">1. Do you remember receiving a call [from the </w:t>
      </w:r>
      <w:proofErr w:type="spellStart"/>
      <w:r w:rsidRPr="008825D6">
        <w:t>Oncopôle</w:t>
      </w:r>
      <w:proofErr w:type="spellEnd"/>
      <w:r w:rsidRPr="008825D6">
        <w:t xml:space="preserve">/ Hospital of </w:t>
      </w:r>
      <w:proofErr w:type="spellStart"/>
      <w:r w:rsidRPr="008825D6">
        <w:t>Auch</w:t>
      </w:r>
      <w:proofErr w:type="spellEnd"/>
      <w:r w:rsidRPr="008825D6">
        <w:t>] in the context of this study, to exchange information on your patient's state of health and his/her wishes for treatment?</w:t>
      </w:r>
    </w:p>
    <w:p w14:paraId="595AC5E5" w14:textId="77777777" w:rsidR="00876D35" w:rsidRPr="008825D6" w:rsidRDefault="00876D35" w:rsidP="00876D35">
      <w:r w:rsidRPr="008825D6">
        <w:t>○ Yes</w:t>
      </w:r>
    </w:p>
    <w:p w14:paraId="0A66C21B" w14:textId="77777777" w:rsidR="00876D35" w:rsidRPr="008825D6" w:rsidRDefault="00876D35" w:rsidP="00876D35">
      <w:r w:rsidRPr="008825D6">
        <w:t>○ No</w:t>
      </w:r>
    </w:p>
    <w:p w14:paraId="23313192" w14:textId="77777777" w:rsidR="00876D35" w:rsidRPr="008825D6" w:rsidRDefault="00876D35" w:rsidP="00876D35">
      <w:r w:rsidRPr="008825D6">
        <w:t>If not, go directly to question 6.</w:t>
      </w:r>
    </w:p>
    <w:p w14:paraId="31476483" w14:textId="77777777" w:rsidR="00876D35" w:rsidRPr="008825D6" w:rsidRDefault="00876D35" w:rsidP="00876D35"/>
    <w:p w14:paraId="1AE7D174" w14:textId="77777777" w:rsidR="00876D35" w:rsidRPr="008825D6" w:rsidRDefault="00876D35" w:rsidP="00876D35">
      <w:r w:rsidRPr="008825D6">
        <w:t>2. Was the timing of the call appropriate?</w:t>
      </w:r>
    </w:p>
    <w:p w14:paraId="4A5B1D24" w14:textId="77777777" w:rsidR="00876D35" w:rsidRPr="008825D6" w:rsidRDefault="00876D35" w:rsidP="00876D35">
      <w:r w:rsidRPr="008825D6">
        <w:t>○ Yes, I was not bothered by the call</w:t>
      </w:r>
    </w:p>
    <w:p w14:paraId="2479CB4A" w14:textId="77777777" w:rsidR="00876D35" w:rsidRPr="008825D6" w:rsidRDefault="00876D35" w:rsidP="00876D35">
      <w:r w:rsidRPr="008825D6">
        <w:t>○ Yes, although I would have preferred another time</w:t>
      </w:r>
    </w:p>
    <w:p w14:paraId="6F78AE38" w14:textId="77777777" w:rsidR="00876D35" w:rsidRPr="008825D6" w:rsidRDefault="00876D35" w:rsidP="00876D35">
      <w:r w:rsidRPr="008825D6">
        <w:t>○ No, the call should have been made at another time.</w:t>
      </w:r>
    </w:p>
    <w:p w14:paraId="03C0A078" w14:textId="77777777" w:rsidR="00876D35" w:rsidRPr="008825D6" w:rsidRDefault="00876D35" w:rsidP="00876D35">
      <w:r w:rsidRPr="008825D6">
        <w:t>○ No, the call really bothered me while I was working.</w:t>
      </w:r>
    </w:p>
    <w:p w14:paraId="0FD8D478" w14:textId="77777777" w:rsidR="00876D35" w:rsidRPr="008825D6" w:rsidRDefault="00876D35" w:rsidP="00876D35"/>
    <w:p w14:paraId="0C5BADE7" w14:textId="1B047669" w:rsidR="00876D35" w:rsidRPr="008825D6" w:rsidRDefault="00876D35" w:rsidP="00876D35">
      <w:r w:rsidRPr="008825D6">
        <w:t xml:space="preserve">3. How long was the </w:t>
      </w:r>
      <w:r w:rsidR="000C5CFE">
        <w:t>call</w:t>
      </w:r>
      <w:r w:rsidRPr="008825D6">
        <w:t>?</w:t>
      </w:r>
    </w:p>
    <w:p w14:paraId="342B3423" w14:textId="77777777" w:rsidR="00876D35" w:rsidRPr="008825D6" w:rsidRDefault="00876D35" w:rsidP="00876D35">
      <w:r w:rsidRPr="008825D6">
        <w:t xml:space="preserve">○ </w:t>
      </w:r>
      <w:proofErr w:type="gramStart"/>
      <w:r w:rsidRPr="008825D6">
        <w:t>Too</w:t>
      </w:r>
      <w:proofErr w:type="gramEnd"/>
      <w:r w:rsidRPr="008825D6">
        <w:t xml:space="preserve"> long</w:t>
      </w:r>
    </w:p>
    <w:p w14:paraId="787BE58C" w14:textId="77777777" w:rsidR="00876D35" w:rsidRPr="008825D6" w:rsidRDefault="00876D35" w:rsidP="00876D35">
      <w:r w:rsidRPr="008825D6">
        <w:t>○ Appropriate</w:t>
      </w:r>
    </w:p>
    <w:p w14:paraId="44222CF6" w14:textId="77777777" w:rsidR="00876D35" w:rsidRPr="008825D6" w:rsidRDefault="00876D35" w:rsidP="00876D35">
      <w:r w:rsidRPr="008825D6">
        <w:t xml:space="preserve">○ </w:t>
      </w:r>
      <w:proofErr w:type="gramStart"/>
      <w:r w:rsidRPr="008825D6">
        <w:t>Too</w:t>
      </w:r>
      <w:proofErr w:type="gramEnd"/>
      <w:r w:rsidRPr="008825D6">
        <w:t xml:space="preserve"> short</w:t>
      </w:r>
    </w:p>
    <w:p w14:paraId="6E23B201" w14:textId="77777777" w:rsidR="00876D35" w:rsidRPr="008825D6" w:rsidRDefault="00876D35" w:rsidP="00876D35"/>
    <w:p w14:paraId="6A70CBFE" w14:textId="77777777" w:rsidR="00876D35" w:rsidRPr="008825D6" w:rsidRDefault="00876D35" w:rsidP="00876D35">
      <w:r w:rsidRPr="008825D6">
        <w:t>4. Does the use of the telephone for this exchange of information seem relevant to you?</w:t>
      </w:r>
    </w:p>
    <w:p w14:paraId="044EC464" w14:textId="77777777" w:rsidR="00876D35" w:rsidRPr="008825D6" w:rsidRDefault="00876D35" w:rsidP="00876D35">
      <w:r w:rsidRPr="008825D6">
        <w:t>○ Yes</w:t>
      </w:r>
    </w:p>
    <w:p w14:paraId="5CD0E022" w14:textId="77777777" w:rsidR="00876D35" w:rsidRPr="008825D6" w:rsidRDefault="00876D35" w:rsidP="00876D35">
      <w:r w:rsidRPr="008825D6">
        <w:lastRenderedPageBreak/>
        <w:t>○ No</w:t>
      </w:r>
    </w:p>
    <w:p w14:paraId="54334DD8" w14:textId="77777777" w:rsidR="00876D35" w:rsidRPr="008825D6" w:rsidRDefault="00876D35" w:rsidP="00876D35">
      <w:proofErr w:type="gramStart"/>
      <w:r w:rsidRPr="008825D6">
        <w:t>For what reason(s)?</w:t>
      </w:r>
      <w:proofErr w:type="gramEnd"/>
    </w:p>
    <w:p w14:paraId="4F3E3AF9" w14:textId="77777777" w:rsidR="00876D35" w:rsidRPr="008825D6" w:rsidRDefault="00876D35" w:rsidP="00876D35"/>
    <w:p w14:paraId="216944B1" w14:textId="153F587D" w:rsidR="00876D35" w:rsidRPr="008825D6" w:rsidRDefault="00876D35" w:rsidP="00876D35">
      <w:r w:rsidRPr="008825D6">
        <w:t>5. Was the exchange of information facilitated by the fact that the caller was a physician?</w:t>
      </w:r>
    </w:p>
    <w:p w14:paraId="5E7CF2CC" w14:textId="77777777" w:rsidR="00876D35" w:rsidRPr="008825D6" w:rsidRDefault="00876D35" w:rsidP="00876D35">
      <w:r w:rsidRPr="008825D6">
        <w:t>○ Yes</w:t>
      </w:r>
    </w:p>
    <w:p w14:paraId="7A7B544C" w14:textId="77777777" w:rsidR="00876D35" w:rsidRPr="008825D6" w:rsidRDefault="00876D35" w:rsidP="00876D35">
      <w:r w:rsidRPr="008825D6">
        <w:t>○ No</w:t>
      </w:r>
    </w:p>
    <w:p w14:paraId="685DDFCB" w14:textId="77777777" w:rsidR="00876D35" w:rsidRPr="008825D6" w:rsidRDefault="00876D35" w:rsidP="00876D35">
      <w:proofErr w:type="gramStart"/>
      <w:r w:rsidRPr="008825D6">
        <w:t>For what reason(s)?</w:t>
      </w:r>
      <w:proofErr w:type="gramEnd"/>
    </w:p>
    <w:p w14:paraId="745F5612" w14:textId="77777777" w:rsidR="00876D35" w:rsidRPr="008825D6" w:rsidRDefault="00876D35" w:rsidP="00876D35"/>
    <w:p w14:paraId="0875DCE4" w14:textId="77777777" w:rsidR="00876D35" w:rsidRPr="008825D6" w:rsidRDefault="00876D35" w:rsidP="00876D35">
      <w:r w:rsidRPr="008825D6">
        <w:t>6. Do you remember receiving a link sheet summarizing information on your patient's health status and his or her wishes for care?</w:t>
      </w:r>
    </w:p>
    <w:p w14:paraId="2CA7BD1E" w14:textId="77777777" w:rsidR="00876D35" w:rsidRPr="008825D6" w:rsidRDefault="00876D35" w:rsidP="00876D35">
      <w:r w:rsidRPr="008825D6">
        <w:t>○ Yes</w:t>
      </w:r>
    </w:p>
    <w:p w14:paraId="3A0EFAC5" w14:textId="77777777" w:rsidR="00876D35" w:rsidRPr="008825D6" w:rsidRDefault="00876D35" w:rsidP="00876D35">
      <w:r w:rsidRPr="008825D6">
        <w:t>○ No</w:t>
      </w:r>
    </w:p>
    <w:p w14:paraId="6BB72D5B" w14:textId="77777777" w:rsidR="00876D35" w:rsidRPr="008825D6" w:rsidRDefault="00876D35" w:rsidP="00876D35">
      <w:r w:rsidRPr="008825D6">
        <w:t>If not, go directly to question 8</w:t>
      </w:r>
    </w:p>
    <w:p w14:paraId="6D53FB6F" w14:textId="77777777" w:rsidR="00876D35" w:rsidRPr="008825D6" w:rsidRDefault="00876D35" w:rsidP="00876D35"/>
    <w:p w14:paraId="49E1C96F" w14:textId="77777777" w:rsidR="00876D35" w:rsidRPr="008825D6" w:rsidRDefault="00876D35" w:rsidP="00876D35">
      <w:r w:rsidRPr="008825D6">
        <w:t>7. Do you consider this link sheet useful?</w:t>
      </w:r>
    </w:p>
    <w:p w14:paraId="75F987C1" w14:textId="77777777" w:rsidR="00876D35" w:rsidRPr="008825D6" w:rsidRDefault="00876D35" w:rsidP="00876D35">
      <w:r w:rsidRPr="008825D6">
        <w:t>○ Yes</w:t>
      </w:r>
    </w:p>
    <w:p w14:paraId="00D9EE8E" w14:textId="77777777" w:rsidR="00876D35" w:rsidRPr="008825D6" w:rsidRDefault="00876D35" w:rsidP="00876D35">
      <w:r w:rsidRPr="008825D6">
        <w:t>○ No</w:t>
      </w:r>
    </w:p>
    <w:p w14:paraId="43A15F61" w14:textId="77777777" w:rsidR="00876D35" w:rsidRPr="008825D6" w:rsidRDefault="00876D35" w:rsidP="00876D35">
      <w:proofErr w:type="gramStart"/>
      <w:r w:rsidRPr="008825D6">
        <w:t>For what reason(s)?</w:t>
      </w:r>
      <w:proofErr w:type="gramEnd"/>
    </w:p>
    <w:p w14:paraId="20D4E302" w14:textId="77777777" w:rsidR="00876D35" w:rsidRPr="008825D6" w:rsidRDefault="00876D35" w:rsidP="00876D35"/>
    <w:p w14:paraId="22158FB5" w14:textId="77777777" w:rsidR="00876D35" w:rsidRPr="008825D6" w:rsidRDefault="00876D35" w:rsidP="00876D35">
      <w:r w:rsidRPr="008825D6">
        <w:t xml:space="preserve">8. Did these exchanges, during the telephone call and via the link form, provide you with any </w:t>
      </w:r>
      <w:proofErr w:type="gramStart"/>
      <w:r w:rsidRPr="008825D6">
        <w:t>information</w:t>
      </w:r>
      <w:proofErr w:type="gramEnd"/>
      <w:r w:rsidRPr="008825D6">
        <w:t xml:space="preserve"> concerning your patient(s)?</w:t>
      </w:r>
    </w:p>
    <w:p w14:paraId="3036CD46" w14:textId="77777777" w:rsidR="00876D35" w:rsidRPr="008825D6" w:rsidRDefault="00876D35" w:rsidP="00876D35">
      <w:r w:rsidRPr="008825D6">
        <w:t>○ Yes</w:t>
      </w:r>
    </w:p>
    <w:p w14:paraId="416DCAF3" w14:textId="77777777" w:rsidR="00876D35" w:rsidRPr="008825D6" w:rsidRDefault="00876D35" w:rsidP="00876D35">
      <w:r w:rsidRPr="008825D6">
        <w:t>○ No</w:t>
      </w:r>
    </w:p>
    <w:p w14:paraId="2C0FA1EC" w14:textId="77777777" w:rsidR="00876D35" w:rsidRPr="008825D6" w:rsidRDefault="00876D35" w:rsidP="00876D35">
      <w:r w:rsidRPr="008825D6">
        <w:t>If so, which ones?</w:t>
      </w:r>
    </w:p>
    <w:p w14:paraId="6EC3A5CF" w14:textId="77777777" w:rsidR="00876D35" w:rsidRPr="008825D6" w:rsidRDefault="00876D35" w:rsidP="00876D35">
      <w:proofErr w:type="gramStart"/>
      <w:r w:rsidRPr="008825D6">
        <w:t>Several possible answers.</w:t>
      </w:r>
      <w:proofErr w:type="gramEnd"/>
    </w:p>
    <w:p w14:paraId="62BCF68D" w14:textId="77777777" w:rsidR="00876D35" w:rsidRPr="008825D6" w:rsidRDefault="00876D35" w:rsidP="00876D35">
      <w:r w:rsidRPr="008825D6">
        <w:lastRenderedPageBreak/>
        <w:t>○ General state at discharge (WHO score)</w:t>
      </w:r>
    </w:p>
    <w:p w14:paraId="064B5EE9" w14:textId="77777777" w:rsidR="00876D35" w:rsidRPr="008825D6" w:rsidRDefault="00876D35" w:rsidP="00876D35">
      <w:r w:rsidRPr="008825D6">
        <w:t xml:space="preserve">○ </w:t>
      </w:r>
      <w:proofErr w:type="gramStart"/>
      <w:r w:rsidRPr="008825D6">
        <w:t>Precise</w:t>
      </w:r>
      <w:proofErr w:type="gramEnd"/>
      <w:r w:rsidRPr="008825D6">
        <w:t xml:space="preserve"> </w:t>
      </w:r>
      <w:proofErr w:type="spellStart"/>
      <w:r w:rsidRPr="008825D6">
        <w:t>carcinological</w:t>
      </w:r>
      <w:proofErr w:type="spellEnd"/>
      <w:r w:rsidRPr="008825D6">
        <w:t xml:space="preserve"> situation (type of cancer, location of metastases)</w:t>
      </w:r>
    </w:p>
    <w:p w14:paraId="1484C266" w14:textId="77777777" w:rsidR="00876D35" w:rsidRPr="008825D6" w:rsidRDefault="00876D35" w:rsidP="00876D35">
      <w:r w:rsidRPr="008825D6">
        <w:t>○ Reason for current hospitalization</w:t>
      </w:r>
    </w:p>
    <w:p w14:paraId="44228DE8" w14:textId="77777777" w:rsidR="00876D35" w:rsidRPr="008825D6" w:rsidRDefault="00876D35" w:rsidP="00876D35">
      <w:r w:rsidRPr="008825D6">
        <w:t>○ Future specific therapeutic management (chemotherapy, radiotherapy)</w:t>
      </w:r>
    </w:p>
    <w:p w14:paraId="7CAAE8BA" w14:textId="77777777" w:rsidR="00876D35" w:rsidRPr="008825D6" w:rsidRDefault="00876D35" w:rsidP="00876D35">
      <w:r w:rsidRPr="008825D6">
        <w:t>○ Concomitant pathologies</w:t>
      </w:r>
    </w:p>
    <w:p w14:paraId="43AF138B" w14:textId="77777777" w:rsidR="00876D35" w:rsidRPr="008825D6" w:rsidRDefault="00876D35" w:rsidP="00876D35">
      <w:r w:rsidRPr="008825D6">
        <w:t>○ Treatments maintained at hospital discharge</w:t>
      </w:r>
    </w:p>
    <w:p w14:paraId="2E8D8B99" w14:textId="77777777" w:rsidR="00876D35" w:rsidRPr="008825D6" w:rsidRDefault="00876D35" w:rsidP="00876D35">
      <w:r w:rsidRPr="008825D6">
        <w:t>○ Possible or expected complications</w:t>
      </w:r>
    </w:p>
    <w:p w14:paraId="073126BB" w14:textId="77777777" w:rsidR="00876D35" w:rsidRPr="008825D6" w:rsidRDefault="00876D35" w:rsidP="00876D35">
      <w:r w:rsidRPr="008825D6">
        <w:t>○ Possible or expected side effects of specific treatments</w:t>
      </w:r>
    </w:p>
    <w:p w14:paraId="03A7859D" w14:textId="77777777" w:rsidR="00876D35" w:rsidRPr="008825D6" w:rsidRDefault="00876D35" w:rsidP="00876D35">
      <w:r w:rsidRPr="008825D6">
        <w:t xml:space="preserve">○ </w:t>
      </w:r>
      <w:proofErr w:type="gramStart"/>
      <w:r w:rsidRPr="008825D6">
        <w:t>What</w:t>
      </w:r>
      <w:proofErr w:type="gramEnd"/>
      <w:r w:rsidRPr="008825D6">
        <w:t xml:space="preserve"> to do if complications and/or adverse effects occur</w:t>
      </w:r>
    </w:p>
    <w:p w14:paraId="4CBD9BEB" w14:textId="77777777" w:rsidR="00876D35" w:rsidRPr="008825D6" w:rsidRDefault="00876D35" w:rsidP="00876D35">
      <w:r w:rsidRPr="008825D6">
        <w:t>○ Patient's wishes regarding the place of care in case of complications</w:t>
      </w:r>
    </w:p>
    <w:p w14:paraId="211375F1" w14:textId="77777777" w:rsidR="00876D35" w:rsidRPr="008825D6" w:rsidRDefault="00876D35" w:rsidP="00876D35">
      <w:r w:rsidRPr="008825D6">
        <w:t>○ Dates of the next scheduled consultations and/or hospitalizations</w:t>
      </w:r>
    </w:p>
    <w:p w14:paraId="02A063CA" w14:textId="77777777" w:rsidR="00876D35" w:rsidRPr="008825D6" w:rsidRDefault="00876D35" w:rsidP="00876D35">
      <w:r w:rsidRPr="008825D6">
        <w:t>○ Other</w:t>
      </w:r>
    </w:p>
    <w:p w14:paraId="5E20E990" w14:textId="77777777" w:rsidR="00876D35" w:rsidRPr="008825D6" w:rsidRDefault="00876D35" w:rsidP="00876D35"/>
    <w:p w14:paraId="2FAD2776" w14:textId="77777777" w:rsidR="00876D35" w:rsidRPr="008825D6" w:rsidRDefault="00876D35" w:rsidP="00876D35">
      <w:r w:rsidRPr="008825D6">
        <w:t>9. For you and your practice, after the patient's return home, these exchanges have been?</w:t>
      </w:r>
    </w:p>
    <w:p w14:paraId="20CFA4CC" w14:textId="77777777" w:rsidR="00876D35" w:rsidRPr="008825D6" w:rsidRDefault="00876D35" w:rsidP="00876D35">
      <w:r w:rsidRPr="008825D6">
        <w:t>○ Satisfactory</w:t>
      </w:r>
    </w:p>
    <w:p w14:paraId="58F1F229" w14:textId="77777777" w:rsidR="00876D35" w:rsidRPr="008825D6" w:rsidRDefault="00876D35" w:rsidP="00876D35">
      <w:r w:rsidRPr="008825D6">
        <w:t xml:space="preserve">○ </w:t>
      </w:r>
      <w:proofErr w:type="gramStart"/>
      <w:r w:rsidRPr="008825D6">
        <w:t>Quite</w:t>
      </w:r>
      <w:proofErr w:type="gramEnd"/>
      <w:r w:rsidRPr="008825D6">
        <w:t xml:space="preserve"> satisfactory</w:t>
      </w:r>
    </w:p>
    <w:p w14:paraId="54E3F6BF" w14:textId="77777777" w:rsidR="00876D35" w:rsidRPr="008825D6" w:rsidRDefault="00876D35" w:rsidP="00876D35">
      <w:r w:rsidRPr="008825D6">
        <w:t xml:space="preserve">○ </w:t>
      </w:r>
      <w:proofErr w:type="gramStart"/>
      <w:r w:rsidRPr="008825D6">
        <w:t>Rather</w:t>
      </w:r>
      <w:proofErr w:type="gramEnd"/>
      <w:r w:rsidRPr="008825D6">
        <w:t xml:space="preserve"> unsatisfactory</w:t>
      </w:r>
    </w:p>
    <w:p w14:paraId="487DCDC9" w14:textId="77777777" w:rsidR="00876D35" w:rsidRPr="008825D6" w:rsidRDefault="00876D35" w:rsidP="00876D35">
      <w:r w:rsidRPr="008825D6">
        <w:t>○ Unsatisfactory</w:t>
      </w:r>
    </w:p>
    <w:p w14:paraId="1D4C6E0A" w14:textId="77777777" w:rsidR="00876D35" w:rsidRPr="008825D6" w:rsidRDefault="00876D35" w:rsidP="00876D35"/>
    <w:p w14:paraId="18263D31" w14:textId="77777777" w:rsidR="00876D35" w:rsidRPr="008825D6" w:rsidRDefault="00876D35" w:rsidP="00876D35">
      <w:r w:rsidRPr="008825D6">
        <w:t>10. What aspects of your practice were impacted by these exchanges, after the patient returned home?</w:t>
      </w:r>
    </w:p>
    <w:p w14:paraId="0E064630" w14:textId="77777777" w:rsidR="00876D35" w:rsidRPr="008825D6" w:rsidRDefault="00876D35" w:rsidP="00876D35">
      <w:r w:rsidRPr="008825D6">
        <w:t>○ Management of the patient's symptoms</w:t>
      </w:r>
    </w:p>
    <w:p w14:paraId="21BF5A8F" w14:textId="77777777" w:rsidR="00876D35" w:rsidRPr="008825D6" w:rsidRDefault="00876D35" w:rsidP="00876D35">
      <w:r w:rsidRPr="008825D6">
        <w:t>○ Management of side effects and/or complications</w:t>
      </w:r>
    </w:p>
    <w:p w14:paraId="4501DF7D" w14:textId="77777777" w:rsidR="00876D35" w:rsidRPr="008825D6" w:rsidRDefault="00876D35" w:rsidP="00876D35">
      <w:r w:rsidRPr="008825D6">
        <w:t>○ Patient Communication</w:t>
      </w:r>
    </w:p>
    <w:p w14:paraId="73E79972" w14:textId="1E35564B" w:rsidR="00876D35" w:rsidRPr="008825D6" w:rsidRDefault="00876D35" w:rsidP="00876D35">
      <w:r w:rsidRPr="008825D6">
        <w:t xml:space="preserve">○ Communication with </w:t>
      </w:r>
      <w:r w:rsidR="008C6536">
        <w:t>the patient's family and friends</w:t>
      </w:r>
    </w:p>
    <w:p w14:paraId="16F69EDB" w14:textId="77777777" w:rsidR="00876D35" w:rsidRPr="008825D6" w:rsidRDefault="00876D35" w:rsidP="00876D35">
      <w:r w:rsidRPr="008825D6">
        <w:lastRenderedPageBreak/>
        <w:t>○ Relationship with the home care team</w:t>
      </w:r>
    </w:p>
    <w:p w14:paraId="0E38F587" w14:textId="77777777" w:rsidR="00876D35" w:rsidRPr="008825D6" w:rsidRDefault="00876D35" w:rsidP="00876D35">
      <w:r w:rsidRPr="008825D6">
        <w:t>○ Relationship with the hospital's health care team</w:t>
      </w:r>
    </w:p>
    <w:p w14:paraId="3A2FF7D6" w14:textId="77777777" w:rsidR="00876D35" w:rsidRPr="008825D6" w:rsidRDefault="00876D35" w:rsidP="00876D35">
      <w:r w:rsidRPr="008825D6">
        <w:t>○ Involvement in patient management</w:t>
      </w:r>
    </w:p>
    <w:p w14:paraId="5D43A4A2" w14:textId="77777777" w:rsidR="00876D35" w:rsidRPr="008825D6" w:rsidRDefault="00876D35" w:rsidP="00876D35">
      <w:r w:rsidRPr="008825D6">
        <w:t>○ Other</w:t>
      </w:r>
    </w:p>
    <w:p w14:paraId="070FB72B" w14:textId="77777777" w:rsidR="00876D35" w:rsidRPr="008825D6" w:rsidRDefault="00876D35" w:rsidP="00876D35">
      <w:r w:rsidRPr="008825D6">
        <w:t>○ None</w:t>
      </w:r>
    </w:p>
    <w:p w14:paraId="00F297B6" w14:textId="77777777" w:rsidR="00876D35" w:rsidRPr="008825D6" w:rsidRDefault="00876D35" w:rsidP="00876D35"/>
    <w:p w14:paraId="75B2BF3C" w14:textId="77777777" w:rsidR="00876D35" w:rsidRPr="008825D6" w:rsidRDefault="00876D35" w:rsidP="00876D35">
      <w:r w:rsidRPr="008825D6">
        <w:t>11. What are, for you, the interests of a systematic direct exchange between patient, attending physician and hospital physician, before the patient returns home?</w:t>
      </w:r>
    </w:p>
    <w:p w14:paraId="655F61BF" w14:textId="77777777" w:rsidR="00876D35" w:rsidRPr="008825D6" w:rsidRDefault="00876D35" w:rsidP="00876D35">
      <w:r w:rsidRPr="008825D6">
        <w:t>○ Systematic updating of information</w:t>
      </w:r>
    </w:p>
    <w:p w14:paraId="1735D8FF" w14:textId="77777777" w:rsidR="00876D35" w:rsidRPr="008825D6" w:rsidRDefault="00876D35" w:rsidP="00876D35">
      <w:r w:rsidRPr="008825D6">
        <w:t>○ Speed of information transmission</w:t>
      </w:r>
    </w:p>
    <w:p w14:paraId="07D264BD" w14:textId="77777777" w:rsidR="00876D35" w:rsidRPr="008825D6" w:rsidRDefault="00876D35" w:rsidP="00876D35">
      <w:r w:rsidRPr="008825D6">
        <w:t>○ Easy access to information, via the link sheet</w:t>
      </w:r>
    </w:p>
    <w:p w14:paraId="2D6F5FAF" w14:textId="77777777" w:rsidR="00876D35" w:rsidRPr="008825D6" w:rsidRDefault="00876D35" w:rsidP="00876D35">
      <w:r w:rsidRPr="008825D6">
        <w:t>○ Information grouping, via the personalized link sheet</w:t>
      </w:r>
    </w:p>
    <w:p w14:paraId="24B678D2" w14:textId="77777777" w:rsidR="00876D35" w:rsidRPr="008825D6" w:rsidRDefault="00876D35" w:rsidP="00876D35">
      <w:r w:rsidRPr="008825D6">
        <w:t>○ Adaptation to the patient's wishes</w:t>
      </w:r>
    </w:p>
    <w:p w14:paraId="0745C544" w14:textId="77777777" w:rsidR="00876D35" w:rsidRPr="008825D6" w:rsidRDefault="00876D35" w:rsidP="00876D35">
      <w:r w:rsidRPr="008825D6">
        <w:t>○ Anticipation of emergency situations</w:t>
      </w:r>
    </w:p>
    <w:p w14:paraId="1AAD854B" w14:textId="77777777" w:rsidR="00876D35" w:rsidRPr="008825D6" w:rsidRDefault="00876D35" w:rsidP="00876D35">
      <w:r w:rsidRPr="008825D6">
        <w:t>○ Reconciliation between the attending physician and the hospital team</w:t>
      </w:r>
    </w:p>
    <w:p w14:paraId="0DDF3B95" w14:textId="77777777" w:rsidR="00876D35" w:rsidRPr="008825D6" w:rsidRDefault="00876D35" w:rsidP="00876D35">
      <w:r w:rsidRPr="008825D6">
        <w:t xml:space="preserve">○ </w:t>
      </w:r>
      <w:proofErr w:type="gramStart"/>
      <w:r w:rsidRPr="008825D6">
        <w:t>Humanizing</w:t>
      </w:r>
      <w:proofErr w:type="gramEnd"/>
      <w:r w:rsidRPr="008825D6">
        <w:t xml:space="preserve"> the relationship between the attending physician and the hospital team</w:t>
      </w:r>
    </w:p>
    <w:p w14:paraId="47FD727C" w14:textId="77777777" w:rsidR="00876D35" w:rsidRPr="008825D6" w:rsidRDefault="00876D35" w:rsidP="00876D35">
      <w:r w:rsidRPr="008825D6">
        <w:t>○ Other</w:t>
      </w:r>
    </w:p>
    <w:p w14:paraId="611DD117" w14:textId="77777777" w:rsidR="00876D35" w:rsidRPr="008825D6" w:rsidRDefault="00876D35" w:rsidP="00876D35"/>
    <w:p w14:paraId="4FEB5B96" w14:textId="77777777" w:rsidR="00876D35" w:rsidRPr="008825D6" w:rsidRDefault="00876D35" w:rsidP="00876D35">
      <w:r w:rsidRPr="008825D6">
        <w:t>12. Would you request such exchanges for any cancer patient, metastatic or not?</w:t>
      </w:r>
    </w:p>
    <w:p w14:paraId="1325697A" w14:textId="77777777" w:rsidR="00876D35" w:rsidRPr="008825D6" w:rsidRDefault="00876D35" w:rsidP="00876D35">
      <w:r w:rsidRPr="008825D6">
        <w:t>○ Yes</w:t>
      </w:r>
    </w:p>
    <w:p w14:paraId="1D4C3AF3" w14:textId="77777777" w:rsidR="00876D35" w:rsidRPr="008825D6" w:rsidRDefault="00876D35" w:rsidP="00876D35">
      <w:r w:rsidRPr="008825D6">
        <w:t>○ No</w:t>
      </w:r>
    </w:p>
    <w:p w14:paraId="107E36A6" w14:textId="77777777" w:rsidR="00876D35" w:rsidRPr="008825D6" w:rsidRDefault="00876D35" w:rsidP="00876D35"/>
    <w:p w14:paraId="550344E3" w14:textId="77777777" w:rsidR="00876D35" w:rsidRPr="008825D6" w:rsidRDefault="00876D35" w:rsidP="00876D35">
      <w:r w:rsidRPr="008825D6">
        <w:t>13. Would you request multiple exchanges of this type for the same patient, should medically significant events occur?</w:t>
      </w:r>
    </w:p>
    <w:p w14:paraId="79769659" w14:textId="77777777" w:rsidR="00876D35" w:rsidRPr="008825D6" w:rsidRDefault="00876D35" w:rsidP="00876D35">
      <w:r w:rsidRPr="008825D6">
        <w:t>○ Yes</w:t>
      </w:r>
    </w:p>
    <w:p w14:paraId="5572C506" w14:textId="77777777" w:rsidR="00876D35" w:rsidRPr="008825D6" w:rsidRDefault="00876D35" w:rsidP="00876D35">
      <w:r w:rsidRPr="008825D6">
        <w:lastRenderedPageBreak/>
        <w:t>○ No</w:t>
      </w:r>
    </w:p>
    <w:p w14:paraId="2EFD5837" w14:textId="77777777" w:rsidR="00876D35" w:rsidRPr="008825D6" w:rsidRDefault="00876D35" w:rsidP="00876D35"/>
    <w:p w14:paraId="482DF213" w14:textId="77777777" w:rsidR="00876D35" w:rsidRPr="008825D6" w:rsidRDefault="00876D35" w:rsidP="00876D35">
      <w:r w:rsidRPr="008825D6">
        <w:t>14. For you, can this type of initiative improve the general practice coordination?</w:t>
      </w:r>
    </w:p>
    <w:p w14:paraId="25AC904E" w14:textId="77777777" w:rsidR="00876D35" w:rsidRPr="008825D6" w:rsidRDefault="00876D35" w:rsidP="00876D35">
      <w:r w:rsidRPr="008825D6">
        <w:t>○ Yes</w:t>
      </w:r>
    </w:p>
    <w:p w14:paraId="6828CC29" w14:textId="77777777" w:rsidR="00876D35" w:rsidRPr="008825D6" w:rsidRDefault="00876D35" w:rsidP="00876D35">
      <w:r w:rsidRPr="008825D6">
        <w:t>○ No</w:t>
      </w:r>
    </w:p>
    <w:p w14:paraId="002D3A35" w14:textId="77777777" w:rsidR="00876D35" w:rsidRPr="008825D6" w:rsidRDefault="00876D35" w:rsidP="00876D35"/>
    <w:p w14:paraId="621EB9A6" w14:textId="77777777" w:rsidR="00876D35" w:rsidRPr="008825D6" w:rsidRDefault="00876D35" w:rsidP="00876D35">
      <w:r w:rsidRPr="008825D6">
        <w:t>15. Do you have any suggestions for improvements to the general practice coordination?</w:t>
      </w:r>
    </w:p>
    <w:p w14:paraId="4FC51090" w14:textId="77777777" w:rsidR="00876D35" w:rsidRPr="008825D6" w:rsidRDefault="00876D35" w:rsidP="00876D35"/>
    <w:p w14:paraId="561944D2" w14:textId="77777777" w:rsidR="00876D35" w:rsidRPr="008825D6" w:rsidRDefault="00876D35" w:rsidP="00876D35">
      <w:r w:rsidRPr="008825D6">
        <w:t>The following questions deal with socio-demographic data concerning you, which are essential for the statistical analysis of the results. They are strictly confidential.</w:t>
      </w:r>
    </w:p>
    <w:p w14:paraId="22720455" w14:textId="77777777" w:rsidR="00876D35" w:rsidRPr="008825D6" w:rsidRDefault="00876D35" w:rsidP="00876D35"/>
    <w:p w14:paraId="0B1CF4C4" w14:textId="77777777" w:rsidR="00876D35" w:rsidRPr="008825D6" w:rsidRDefault="00876D35" w:rsidP="00876D35">
      <w:r w:rsidRPr="008825D6">
        <w:t>1. Gender</w:t>
      </w:r>
    </w:p>
    <w:p w14:paraId="70E6CC68" w14:textId="77777777" w:rsidR="00876D35" w:rsidRPr="008825D6" w:rsidRDefault="00876D35" w:rsidP="00876D35">
      <w:r w:rsidRPr="008825D6">
        <w:t>○ Woman</w:t>
      </w:r>
    </w:p>
    <w:p w14:paraId="613C9D60" w14:textId="77777777" w:rsidR="00876D35" w:rsidRPr="008825D6" w:rsidRDefault="00876D35" w:rsidP="00876D35">
      <w:r w:rsidRPr="008825D6">
        <w:t>○ Man</w:t>
      </w:r>
    </w:p>
    <w:p w14:paraId="6D6E65C8" w14:textId="77777777" w:rsidR="00876D35" w:rsidRPr="008825D6" w:rsidRDefault="00876D35" w:rsidP="00876D35"/>
    <w:p w14:paraId="3F4397CD" w14:textId="77777777" w:rsidR="00876D35" w:rsidRPr="008825D6" w:rsidRDefault="00876D35" w:rsidP="00876D35">
      <w:r w:rsidRPr="008825D6">
        <w:t>2. Age</w:t>
      </w:r>
    </w:p>
    <w:p w14:paraId="1F236DEA" w14:textId="77777777" w:rsidR="00876D35" w:rsidRPr="008825D6" w:rsidRDefault="00876D35" w:rsidP="00876D35"/>
    <w:p w14:paraId="2D3C66B4" w14:textId="0EA025A9" w:rsidR="00876D35" w:rsidRPr="008825D6" w:rsidRDefault="00876D35" w:rsidP="00876D35">
      <w:r w:rsidRPr="008825D6">
        <w:t xml:space="preserve">3. </w:t>
      </w:r>
      <w:r w:rsidR="008C6536">
        <w:t>Where is your practice located</w:t>
      </w:r>
      <w:r w:rsidRPr="008825D6">
        <w:t>?</w:t>
      </w:r>
    </w:p>
    <w:p w14:paraId="013CBFD1" w14:textId="77777777" w:rsidR="00876D35" w:rsidRPr="008825D6" w:rsidRDefault="00876D35" w:rsidP="00876D35">
      <w:r w:rsidRPr="008825D6">
        <w:t>○ Urban</w:t>
      </w:r>
    </w:p>
    <w:p w14:paraId="12975FCA" w14:textId="77777777" w:rsidR="00876D35" w:rsidRPr="008825D6" w:rsidRDefault="00876D35" w:rsidP="00876D35">
      <w:r w:rsidRPr="008825D6">
        <w:t>○ Semi-rural</w:t>
      </w:r>
    </w:p>
    <w:p w14:paraId="544277F6" w14:textId="77777777" w:rsidR="00876D35" w:rsidRPr="008825D6" w:rsidRDefault="00876D35" w:rsidP="00876D35">
      <w:r w:rsidRPr="008825D6">
        <w:t>○ Rural</w:t>
      </w:r>
    </w:p>
    <w:p w14:paraId="15010AD3" w14:textId="77777777" w:rsidR="00876D35" w:rsidRPr="008825D6" w:rsidRDefault="00876D35" w:rsidP="00876D35"/>
    <w:p w14:paraId="6408F267" w14:textId="05081D2F" w:rsidR="00876D35" w:rsidRPr="008825D6" w:rsidRDefault="00876D35" w:rsidP="00876D35">
      <w:r w:rsidRPr="008825D6">
        <w:t xml:space="preserve">4. How do you </w:t>
      </w:r>
      <w:r w:rsidR="000C5CFE">
        <w:t>practice</w:t>
      </w:r>
      <w:r w:rsidRPr="008825D6">
        <w:t>?</w:t>
      </w:r>
    </w:p>
    <w:p w14:paraId="46484AA2" w14:textId="06E97A13" w:rsidR="00876D35" w:rsidRPr="008825D6" w:rsidRDefault="00876D35" w:rsidP="00876D35">
      <w:r w:rsidRPr="008825D6">
        <w:t xml:space="preserve">○ </w:t>
      </w:r>
      <w:r w:rsidR="000C5CFE">
        <w:t>Sole practitioner</w:t>
      </w:r>
    </w:p>
    <w:p w14:paraId="5E64144C" w14:textId="77777777" w:rsidR="00876D35" w:rsidRPr="008825D6" w:rsidRDefault="00876D35" w:rsidP="00876D35">
      <w:r w:rsidRPr="008825D6">
        <w:t xml:space="preserve">○ </w:t>
      </w:r>
      <w:proofErr w:type="gramStart"/>
      <w:r w:rsidRPr="008825D6">
        <w:t>In</w:t>
      </w:r>
      <w:proofErr w:type="gramEnd"/>
      <w:r w:rsidRPr="008825D6">
        <w:t xml:space="preserve"> a group practice of several GPs</w:t>
      </w:r>
    </w:p>
    <w:p w14:paraId="406B9395" w14:textId="77777777" w:rsidR="00876D35" w:rsidRPr="008825D6" w:rsidRDefault="00876D35" w:rsidP="00876D35">
      <w:r w:rsidRPr="008825D6">
        <w:lastRenderedPageBreak/>
        <w:t xml:space="preserve">○ </w:t>
      </w:r>
      <w:proofErr w:type="gramStart"/>
      <w:r w:rsidRPr="008825D6">
        <w:t>In</w:t>
      </w:r>
      <w:proofErr w:type="gramEnd"/>
      <w:r w:rsidRPr="008825D6">
        <w:t xml:space="preserve"> a group practice of several medical or paramedical specialties</w:t>
      </w:r>
    </w:p>
    <w:p w14:paraId="7A098B26" w14:textId="77777777" w:rsidR="00876D35" w:rsidRPr="008825D6" w:rsidRDefault="00876D35" w:rsidP="00876D35">
      <w:r w:rsidRPr="008825D6">
        <w:t xml:space="preserve">○ </w:t>
      </w:r>
      <w:proofErr w:type="gramStart"/>
      <w:r w:rsidRPr="008825D6">
        <w:t>In</w:t>
      </w:r>
      <w:proofErr w:type="gramEnd"/>
      <w:r w:rsidRPr="008825D6">
        <w:t xml:space="preserve"> a Multidisciplinary Healthcare Home</w:t>
      </w:r>
    </w:p>
    <w:p w14:paraId="5B2C30B5" w14:textId="77777777" w:rsidR="00876D35" w:rsidRPr="008825D6" w:rsidRDefault="00876D35" w:rsidP="00876D35">
      <w:r w:rsidRPr="008825D6">
        <w:t>○ Other</w:t>
      </w:r>
    </w:p>
    <w:p w14:paraId="49556BFE" w14:textId="77777777" w:rsidR="00876D35" w:rsidRPr="008825D6" w:rsidRDefault="00876D35" w:rsidP="00876D35"/>
    <w:p w14:paraId="6D1CB9C0" w14:textId="77777777" w:rsidR="00876D35" w:rsidRPr="008825D6" w:rsidRDefault="00876D35" w:rsidP="00876D35">
      <w:r w:rsidRPr="008825D6">
        <w:t>5. Are you a university lecturer?</w:t>
      </w:r>
    </w:p>
    <w:p w14:paraId="020EE9B9" w14:textId="77777777" w:rsidR="00876D35" w:rsidRPr="008825D6" w:rsidRDefault="00876D35" w:rsidP="00876D35">
      <w:r w:rsidRPr="008825D6">
        <w:t>○ Yes</w:t>
      </w:r>
    </w:p>
    <w:p w14:paraId="11291223" w14:textId="77777777" w:rsidR="00876D35" w:rsidRPr="008825D6" w:rsidRDefault="00876D35" w:rsidP="00876D35">
      <w:r w:rsidRPr="008825D6">
        <w:t>○ No</w:t>
      </w:r>
    </w:p>
    <w:p w14:paraId="6FA97778" w14:textId="77777777" w:rsidR="00876D35" w:rsidRPr="008825D6" w:rsidRDefault="00876D35" w:rsidP="00876D35"/>
    <w:p w14:paraId="5359349F" w14:textId="77777777" w:rsidR="00876D35" w:rsidRPr="008825D6" w:rsidRDefault="00876D35" w:rsidP="00876D35">
      <w:r w:rsidRPr="008825D6">
        <w:t xml:space="preserve">6. In what year did you establish your practice?  </w:t>
      </w:r>
    </w:p>
    <w:p w14:paraId="2044A5AF" w14:textId="77777777" w:rsidR="00876D35" w:rsidRPr="008825D6" w:rsidRDefault="00876D35" w:rsidP="00876D35"/>
    <w:p w14:paraId="0494EFF6" w14:textId="23545A22" w:rsidR="00876D35" w:rsidRPr="008825D6" w:rsidRDefault="00876D35" w:rsidP="00876D35">
      <w:r w:rsidRPr="008825D6">
        <w:t>7. Do you have a degree or additional training in oncology?</w:t>
      </w:r>
    </w:p>
    <w:p w14:paraId="60C66B7C" w14:textId="77777777" w:rsidR="00876D35" w:rsidRPr="008825D6" w:rsidRDefault="00876D35" w:rsidP="00876D35">
      <w:r w:rsidRPr="008825D6">
        <w:t>○ Yes</w:t>
      </w:r>
    </w:p>
    <w:p w14:paraId="371659F3" w14:textId="77777777" w:rsidR="00876D35" w:rsidRPr="008825D6" w:rsidRDefault="00876D35" w:rsidP="00876D35">
      <w:r w:rsidRPr="008825D6">
        <w:t>○ No</w:t>
      </w:r>
    </w:p>
    <w:p w14:paraId="6F859A50" w14:textId="77777777" w:rsidR="00876D35" w:rsidRPr="008825D6" w:rsidRDefault="00876D35" w:rsidP="00876D35">
      <w:r w:rsidRPr="008825D6">
        <w:t>If so, which one?</w:t>
      </w:r>
    </w:p>
    <w:p w14:paraId="737DE380" w14:textId="77777777" w:rsidR="00DD3586" w:rsidRDefault="00DD3586"/>
    <w:sectPr w:rsidR="00DD35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06A938" w16cex:dateUtc="2022-04-17T12:56:00Z"/>
  <w16cex:commentExtensible w16cex:durableId="2606A97E" w16cex:dateUtc="2022-04-17T12:5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9D4F031" w16cid:durableId="2606A938"/>
  <w16cid:commentId w16cid:paraId="24EB9F79" w16cid:durableId="2606A97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1E081C"/>
    <w:multiLevelType w:val="multilevel"/>
    <w:tmpl w:val="7034D9C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6D35"/>
    <w:rsid w:val="000C5CFE"/>
    <w:rsid w:val="00132034"/>
    <w:rsid w:val="001F0A6B"/>
    <w:rsid w:val="00337684"/>
    <w:rsid w:val="003C03D3"/>
    <w:rsid w:val="00414E29"/>
    <w:rsid w:val="007245B3"/>
    <w:rsid w:val="00876D35"/>
    <w:rsid w:val="008B61AD"/>
    <w:rsid w:val="008C6536"/>
    <w:rsid w:val="00CE670C"/>
    <w:rsid w:val="00DD3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3ED6C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D35"/>
    <w:pPr>
      <w:spacing w:after="0" w:line="480" w:lineRule="auto"/>
      <w:jc w:val="both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876D35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caps/>
      <w:kern w:val="32"/>
      <w:sz w:val="28"/>
      <w:szCs w:val="3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132034"/>
    <w:pPr>
      <w:keepNext/>
      <w:spacing w:before="240" w:after="240" w:line="360" w:lineRule="auto"/>
      <w:ind w:left="720" w:hanging="720"/>
      <w:jc w:val="left"/>
      <w:outlineLvl w:val="2"/>
    </w:pPr>
    <w:rPr>
      <w:rFonts w:asciiTheme="majorHAnsi" w:eastAsiaTheme="majorEastAsia" w:hAnsiTheme="majorHAnsi" w:cstheme="minorBidi"/>
      <w:b/>
      <w:bCs/>
      <w:sz w:val="26"/>
      <w:szCs w:val="26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link w:val="CorpsdetexteCar"/>
    <w:uiPriority w:val="1"/>
    <w:qFormat/>
    <w:rsid w:val="001F0A6B"/>
    <w:pPr>
      <w:widowControl w:val="0"/>
      <w:autoSpaceDE w:val="0"/>
      <w:autoSpaceDN w:val="0"/>
      <w:spacing w:line="360" w:lineRule="auto"/>
    </w:pPr>
    <w:rPr>
      <w:rFonts w:ascii="Calibri" w:eastAsia="Calibri" w:hAnsi="Calibri" w:cs="Calibri"/>
      <w:szCs w:val="22"/>
      <w:lang w:val="fr-FR" w:eastAsia="fr-FR" w:bidi="fr-FR"/>
    </w:rPr>
  </w:style>
  <w:style w:type="character" w:customStyle="1" w:styleId="CorpsdetexteCar">
    <w:name w:val="Corps de texte Car"/>
    <w:basedOn w:val="Policepardfaut"/>
    <w:link w:val="Corpsdetexte"/>
    <w:uiPriority w:val="1"/>
    <w:rsid w:val="001F0A6B"/>
    <w:rPr>
      <w:rFonts w:ascii="Calibri" w:eastAsia="Calibri" w:hAnsi="Calibri" w:cs="Calibri"/>
      <w:sz w:val="24"/>
      <w:lang w:eastAsia="fr-FR" w:bidi="fr-FR"/>
    </w:rPr>
  </w:style>
  <w:style w:type="character" w:customStyle="1" w:styleId="Titre3Car">
    <w:name w:val="Titre 3 Car"/>
    <w:basedOn w:val="Policepardfaut"/>
    <w:link w:val="Titre3"/>
    <w:uiPriority w:val="9"/>
    <w:rsid w:val="00132034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Titre1Car">
    <w:name w:val="Titre 1 Car"/>
    <w:basedOn w:val="Policepardfaut"/>
    <w:link w:val="Titre1"/>
    <w:uiPriority w:val="9"/>
    <w:rsid w:val="00876D35"/>
    <w:rPr>
      <w:rFonts w:asciiTheme="majorHAnsi" w:eastAsiaTheme="majorEastAsia" w:hAnsiTheme="majorHAnsi" w:cstheme="majorBidi"/>
      <w:b/>
      <w:bCs/>
      <w:caps/>
      <w:kern w:val="32"/>
      <w:sz w:val="28"/>
      <w:szCs w:val="32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0C5CF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0C5CF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0C5CFE"/>
    <w:rPr>
      <w:rFonts w:ascii="Times New Roman" w:eastAsiaTheme="minorEastAsia" w:hAnsi="Times New Roman" w:cs="Times New Roman"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C5CF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C5CFE"/>
    <w:rPr>
      <w:rFonts w:ascii="Times New Roman" w:eastAsiaTheme="minorEastAsia" w:hAnsi="Times New Roman" w:cs="Times New Roman"/>
      <w:b/>
      <w:bCs/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C653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C6536"/>
    <w:rPr>
      <w:rFonts w:ascii="Segoe UI" w:eastAsiaTheme="minorEastAsia" w:hAnsi="Segoe UI" w:cs="Segoe UI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D35"/>
    <w:pPr>
      <w:spacing w:after="0" w:line="480" w:lineRule="auto"/>
      <w:jc w:val="both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876D35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caps/>
      <w:kern w:val="32"/>
      <w:sz w:val="28"/>
      <w:szCs w:val="3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132034"/>
    <w:pPr>
      <w:keepNext/>
      <w:spacing w:before="240" w:after="240" w:line="360" w:lineRule="auto"/>
      <w:ind w:left="720" w:hanging="720"/>
      <w:jc w:val="left"/>
      <w:outlineLvl w:val="2"/>
    </w:pPr>
    <w:rPr>
      <w:rFonts w:asciiTheme="majorHAnsi" w:eastAsiaTheme="majorEastAsia" w:hAnsiTheme="majorHAnsi" w:cstheme="minorBidi"/>
      <w:b/>
      <w:bCs/>
      <w:sz w:val="26"/>
      <w:szCs w:val="26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link w:val="CorpsdetexteCar"/>
    <w:uiPriority w:val="1"/>
    <w:qFormat/>
    <w:rsid w:val="001F0A6B"/>
    <w:pPr>
      <w:widowControl w:val="0"/>
      <w:autoSpaceDE w:val="0"/>
      <w:autoSpaceDN w:val="0"/>
      <w:spacing w:line="360" w:lineRule="auto"/>
    </w:pPr>
    <w:rPr>
      <w:rFonts w:ascii="Calibri" w:eastAsia="Calibri" w:hAnsi="Calibri" w:cs="Calibri"/>
      <w:szCs w:val="22"/>
      <w:lang w:val="fr-FR" w:eastAsia="fr-FR" w:bidi="fr-FR"/>
    </w:rPr>
  </w:style>
  <w:style w:type="character" w:customStyle="1" w:styleId="CorpsdetexteCar">
    <w:name w:val="Corps de texte Car"/>
    <w:basedOn w:val="Policepardfaut"/>
    <w:link w:val="Corpsdetexte"/>
    <w:uiPriority w:val="1"/>
    <w:rsid w:val="001F0A6B"/>
    <w:rPr>
      <w:rFonts w:ascii="Calibri" w:eastAsia="Calibri" w:hAnsi="Calibri" w:cs="Calibri"/>
      <w:sz w:val="24"/>
      <w:lang w:eastAsia="fr-FR" w:bidi="fr-FR"/>
    </w:rPr>
  </w:style>
  <w:style w:type="character" w:customStyle="1" w:styleId="Titre3Car">
    <w:name w:val="Titre 3 Car"/>
    <w:basedOn w:val="Policepardfaut"/>
    <w:link w:val="Titre3"/>
    <w:uiPriority w:val="9"/>
    <w:rsid w:val="00132034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Titre1Car">
    <w:name w:val="Titre 1 Car"/>
    <w:basedOn w:val="Policepardfaut"/>
    <w:link w:val="Titre1"/>
    <w:uiPriority w:val="9"/>
    <w:rsid w:val="00876D35"/>
    <w:rPr>
      <w:rFonts w:asciiTheme="majorHAnsi" w:eastAsiaTheme="majorEastAsia" w:hAnsiTheme="majorHAnsi" w:cstheme="majorBidi"/>
      <w:b/>
      <w:bCs/>
      <w:caps/>
      <w:kern w:val="32"/>
      <w:sz w:val="28"/>
      <w:szCs w:val="32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0C5CF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0C5CF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0C5CFE"/>
    <w:rPr>
      <w:rFonts w:ascii="Times New Roman" w:eastAsiaTheme="minorEastAsia" w:hAnsi="Times New Roman" w:cs="Times New Roman"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C5CF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C5CFE"/>
    <w:rPr>
      <w:rFonts w:ascii="Times New Roman" w:eastAsiaTheme="minorEastAsia" w:hAnsi="Times New Roman" w:cs="Times New Roman"/>
      <w:b/>
      <w:bCs/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C653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C6536"/>
    <w:rPr>
      <w:rFonts w:ascii="Segoe UI" w:eastAsiaTheme="minorEastAsi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52</Words>
  <Characters>3592</Characters>
  <Application>Microsoft Office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rore Palmaro</dc:creator>
  <cp:lastModifiedBy>Aurore Palmaro</cp:lastModifiedBy>
  <cp:revision>3</cp:revision>
  <dcterms:created xsi:type="dcterms:W3CDTF">2022-05-03T21:19:00Z</dcterms:created>
  <dcterms:modified xsi:type="dcterms:W3CDTF">2022-05-04T09:16:00Z</dcterms:modified>
</cp:coreProperties>
</file>